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71ED5" w14:textId="77777777" w:rsidR="00B931BF" w:rsidRDefault="00DA5D6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 material</w:t>
      </w:r>
    </w:p>
    <w:p w14:paraId="657678CA" w14:textId="77777777" w:rsidR="00B931BF" w:rsidRDefault="00DA5D63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r>
        <w:rPr>
          <w:rFonts w:ascii="Times New Roman" w:eastAsia="SimSun" w:hAnsi="Times New Roman" w:cs="Times New Roman"/>
          <w:b/>
          <w:sz w:val="24"/>
        </w:rPr>
        <w:t>S</w:t>
      </w:r>
      <w:r>
        <w:rPr>
          <w:rFonts w:ascii="Times New Roman" w:eastAsia="SimSun" w:hAnsi="Times New Roman" w:cs="Times New Roman" w:hint="eastAsia"/>
          <w:b/>
          <w:sz w:val="24"/>
        </w:rPr>
        <w:t xml:space="preserve">upplementary </w:t>
      </w:r>
      <w:r>
        <w:rPr>
          <w:rFonts w:ascii="Times New Roman" w:eastAsia="SimSun" w:hAnsi="Times New Roman" w:cs="Times New Roman"/>
          <w:b/>
          <w:sz w:val="24"/>
        </w:rPr>
        <w:t>figure captions</w:t>
      </w:r>
    </w:p>
    <w:p w14:paraId="0D04CC0E" w14:textId="77777777" w:rsidR="00B931BF" w:rsidRDefault="00DA5D63">
      <w:pPr>
        <w:autoSpaceDE w:val="0"/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sz w:val="24"/>
        </w:rPr>
        <w:t>Figure S</w:t>
      </w:r>
      <w:r>
        <w:rPr>
          <w:rFonts w:ascii="Times New Roman" w:eastAsia="SimSun" w:hAnsi="Times New Roman" w:cs="Times New Roman" w:hint="eastAsia"/>
          <w:sz w:val="24"/>
        </w:rPr>
        <w:t>1 Protein powder appearance (A-FD, B-VD and C-HD)</w:t>
      </w:r>
    </w:p>
    <w:p w14:paraId="0C14F36E" w14:textId="77777777" w:rsidR="00B931BF" w:rsidRDefault="00DA5D63">
      <w:pPr>
        <w:autoSpaceDE w:val="0"/>
        <w:spacing w:line="480" w:lineRule="auto"/>
        <w:jc w:val="left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>Figure S</w:t>
      </w:r>
      <w:r>
        <w:rPr>
          <w:rFonts w:ascii="Times New Roman" w:eastAsia="SimSun" w:hAnsi="Times New Roman" w:cs="Times New Roman" w:hint="eastAsia"/>
          <w:sz w:val="24"/>
        </w:rPr>
        <w:t>2</w:t>
      </w:r>
      <w:r>
        <w:rPr>
          <w:rFonts w:ascii="Times New Roman" w:eastAsia="SimSun" w:hAnsi="Times New Roman" w:cs="Times New Roman"/>
          <w:sz w:val="24"/>
        </w:rPr>
        <w:t xml:space="preserve"> Venn diagram of digested products of CBTMP with different drying met</w:t>
      </w:r>
      <w:r>
        <w:rPr>
          <w:rFonts w:ascii="Times New Roman" w:eastAsia="SimSun" w:hAnsi="Times New Roman" w:cs="Times New Roman" w:hint="eastAsia"/>
          <w:sz w:val="24"/>
        </w:rPr>
        <w:t>hod</w:t>
      </w:r>
    </w:p>
    <w:p w14:paraId="1ACB7B3C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B437016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352FB3D1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21218C5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B4CE7C1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206394B5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274CBA10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458ACBFF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78C0BF1A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1570394A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D5294A4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341D195E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5B62F10E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7DC691FB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45DB399A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63DA6AF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63043F8" w14:textId="77777777" w:rsidR="00B931BF" w:rsidRDefault="00B931BF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</w:p>
    <w:p w14:paraId="04AC4402" w14:textId="77777777" w:rsidR="00B931BF" w:rsidRDefault="00DA5D63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Figur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</w:p>
    <w:p w14:paraId="5FB9BC11" w14:textId="77777777" w:rsidR="00B931BF" w:rsidRDefault="00DA5D63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noProof/>
          <w:sz w:val="24"/>
        </w:rPr>
        <w:drawing>
          <wp:inline distT="0" distB="0" distL="114300" distR="114300" wp14:anchorId="2C7704BD" wp14:editId="6CFD8320">
            <wp:extent cx="3633470" cy="1256030"/>
            <wp:effectExtent l="0" t="0" r="11430" b="1270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3470" cy="1256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0D2FB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4A5ADC39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1ABF460F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36EF6EA3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1A743E1B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787F51F2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47779D56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52DBBFC9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5359702A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2930D58C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517D30FA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4ACCCDD9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2E01CE4E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16546353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3E732A97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6335A89D" w14:textId="77777777" w:rsidR="00B931BF" w:rsidRDefault="00B931BF">
      <w:pPr>
        <w:autoSpaceDE w:val="0"/>
        <w:spacing w:line="480" w:lineRule="auto"/>
        <w:jc w:val="center"/>
        <w:rPr>
          <w:rFonts w:ascii="Times New Roman" w:eastAsia="SimSun" w:hAnsi="Times New Roman" w:cs="Times New Roman"/>
          <w:b/>
          <w:bCs/>
          <w:sz w:val="24"/>
        </w:rPr>
      </w:pPr>
    </w:p>
    <w:p w14:paraId="1C926CFF" w14:textId="77777777" w:rsidR="00B931BF" w:rsidRDefault="00DA5D63">
      <w:pPr>
        <w:autoSpaceDE w:val="0"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eastAsia="SimSun" w:hAnsi="Times New Roman" w:cs="Times New Roman" w:hint="eastAsia"/>
          <w:b/>
          <w:bCs/>
          <w:sz w:val="24"/>
        </w:rPr>
        <w:lastRenderedPageBreak/>
        <w:t>Figure S</w:t>
      </w:r>
      <w:r>
        <w:rPr>
          <w:rFonts w:ascii="Times New Roman" w:eastAsia="SimSun" w:hAnsi="Times New Roman" w:cs="Times New Roman" w:hint="eastAsia"/>
          <w:b/>
          <w:bCs/>
          <w:sz w:val="24"/>
        </w:rPr>
        <w:t>2</w:t>
      </w:r>
    </w:p>
    <w:p w14:paraId="386C43EF" w14:textId="77777777" w:rsidR="00B931BF" w:rsidRDefault="00DA5D63">
      <w:pPr>
        <w:autoSpaceDE w:val="0"/>
        <w:spacing w:line="480" w:lineRule="auto"/>
        <w:jc w:val="center"/>
      </w:pPr>
      <w:r>
        <w:rPr>
          <w:noProof/>
        </w:rPr>
        <w:drawing>
          <wp:inline distT="0" distB="0" distL="114300" distR="114300" wp14:anchorId="549C52DE" wp14:editId="0C23EC63">
            <wp:extent cx="2225040" cy="2182495"/>
            <wp:effectExtent l="0" t="0" r="1016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5040" cy="218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31BF" w:rsidSect="00DA5D63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xNjc2MDc3MTY0NTBT0lEKTi0uzszPAykwrAUAssHvIiwAAAA="/>
    <w:docVar w:name="commondata" w:val="eyJoZGlkIjoiNTdlMzNiYmFlYWUzZmZkNTc0YTAyMDI1YTM0NWUwMjgifQ=="/>
  </w:docVars>
  <w:rsids>
    <w:rsidRoot w:val="00461E4B"/>
    <w:rsid w:val="001D2592"/>
    <w:rsid w:val="00461E4B"/>
    <w:rsid w:val="005359B7"/>
    <w:rsid w:val="005B5542"/>
    <w:rsid w:val="005F45CE"/>
    <w:rsid w:val="00750B49"/>
    <w:rsid w:val="007A677C"/>
    <w:rsid w:val="00814EFF"/>
    <w:rsid w:val="009909B0"/>
    <w:rsid w:val="00B931BF"/>
    <w:rsid w:val="00C41772"/>
    <w:rsid w:val="00DA5D63"/>
    <w:rsid w:val="00EE0CE2"/>
    <w:rsid w:val="00F17079"/>
    <w:rsid w:val="25B976CA"/>
    <w:rsid w:val="470E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3AE256"/>
  <w15:docId w15:val="{67D9D13C-AD93-49EF-A656-BA4F9FCA5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6</Words>
  <Characters>211</Characters>
  <Application>Microsoft Office Word</Application>
  <DocSecurity>0</DocSecurity>
  <Lines>1</Lines>
  <Paragraphs>1</Paragraphs>
  <ScaleCrop>false</ScaleCrop>
  <Company>Frontiers Media</Company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7653</dc:creator>
  <cp:lastModifiedBy>Laura Niven</cp:lastModifiedBy>
  <cp:revision>7</cp:revision>
  <dcterms:created xsi:type="dcterms:W3CDTF">2022-08-08T13:09:00Z</dcterms:created>
  <dcterms:modified xsi:type="dcterms:W3CDTF">2022-10-24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65C2C3CD9054376BA1702F729B14332</vt:lpwstr>
  </property>
</Properties>
</file>